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327BF2" w14:textId="219CA473" w:rsidR="00764652" w:rsidRDefault="009001EA" w:rsidP="00B6395B">
      <w:pPr>
        <w:shd w:val="clear" w:color="auto" w:fill="FFFFFF"/>
        <w:spacing w:line="360" w:lineRule="auto"/>
        <w:rPr>
          <w:b/>
          <w:bCs/>
          <w:lang w:val="en-US"/>
        </w:rPr>
      </w:pPr>
      <w:bookmarkStart w:id="0" w:name="_GoBack"/>
      <w:bookmarkEnd w:id="0"/>
      <w:r w:rsidRPr="00872972">
        <w:rPr>
          <w:u w:val="single"/>
          <w:lang w:val="en-US"/>
        </w:rPr>
        <w:t>Manuscript title:</w:t>
      </w:r>
      <w:r>
        <w:rPr>
          <w:lang w:val="en-US"/>
        </w:rPr>
        <w:t xml:space="preserve"> </w:t>
      </w:r>
      <w:r w:rsidRPr="00CE202A">
        <w:rPr>
          <w:b/>
          <w:bCs/>
          <w:lang w:val="en-US"/>
        </w:rPr>
        <w:t>Determining the microbial and chemical contamination in Ecuador’s main rivers</w:t>
      </w:r>
    </w:p>
    <w:p w14:paraId="5E8DBA14" w14:textId="3E4E7212" w:rsidR="009001EA" w:rsidRDefault="00F830C9" w:rsidP="00B6395B">
      <w:pPr>
        <w:shd w:val="clear" w:color="auto" w:fill="FFFFFF"/>
        <w:spacing w:line="360" w:lineRule="auto"/>
        <w:rPr>
          <w:rFonts w:eastAsiaTheme="minorHAnsi"/>
          <w:b/>
          <w:lang w:val="en-US" w:eastAsia="en-US"/>
        </w:rPr>
      </w:pPr>
      <w:r w:rsidRPr="00F830C9">
        <w:rPr>
          <w:rFonts w:eastAsiaTheme="minorHAnsi"/>
          <w:bCs/>
          <w:u w:val="single"/>
          <w:lang w:val="en-US" w:eastAsia="en-US"/>
        </w:rPr>
        <w:t>Authors:</w:t>
      </w:r>
      <w:r w:rsidRPr="00F830C9">
        <w:rPr>
          <w:rFonts w:eastAsiaTheme="minorHAnsi"/>
          <w:b/>
          <w:lang w:val="en-US" w:eastAsia="en-US"/>
        </w:rPr>
        <w:t xml:space="preserve"> </w:t>
      </w:r>
      <w:r w:rsidRPr="00F830C9">
        <w:rPr>
          <w:rFonts w:eastAsiaTheme="minorHAnsi"/>
          <w:bCs/>
          <w:lang w:val="en-US" w:eastAsia="en-US"/>
        </w:rPr>
        <w:t xml:space="preserve">Dayana Vinueza, Valeria Ochoa- Herrera, Laurence Maurice, Esteban Tamayo, Lorena </w:t>
      </w:r>
      <w:proofErr w:type="spellStart"/>
      <w:r w:rsidRPr="00F830C9">
        <w:rPr>
          <w:rFonts w:eastAsiaTheme="minorHAnsi"/>
          <w:bCs/>
          <w:lang w:val="en-US" w:eastAsia="en-US"/>
        </w:rPr>
        <w:t>Mejía</w:t>
      </w:r>
      <w:proofErr w:type="spellEnd"/>
      <w:r w:rsidRPr="00F830C9">
        <w:rPr>
          <w:rFonts w:eastAsiaTheme="minorHAnsi"/>
          <w:bCs/>
          <w:lang w:val="en-US" w:eastAsia="en-US"/>
        </w:rPr>
        <w:t xml:space="preserve">, Eduardo </w:t>
      </w:r>
      <w:proofErr w:type="spellStart"/>
      <w:r w:rsidRPr="00F830C9">
        <w:rPr>
          <w:rFonts w:eastAsiaTheme="minorHAnsi"/>
          <w:bCs/>
          <w:lang w:val="en-US" w:eastAsia="en-US"/>
        </w:rPr>
        <w:t>Tejera</w:t>
      </w:r>
      <w:proofErr w:type="spellEnd"/>
      <w:r w:rsidR="00BE2386">
        <w:rPr>
          <w:rFonts w:eastAsiaTheme="minorHAnsi"/>
          <w:bCs/>
          <w:lang w:val="en-US" w:eastAsia="en-US"/>
        </w:rPr>
        <w:t>,</w:t>
      </w:r>
      <w:r w:rsidRPr="00F830C9">
        <w:rPr>
          <w:rFonts w:eastAsiaTheme="minorHAnsi"/>
          <w:bCs/>
          <w:lang w:val="en-US" w:eastAsia="en-US"/>
        </w:rPr>
        <w:t xml:space="preserve"> and </w:t>
      </w:r>
      <w:proofErr w:type="spellStart"/>
      <w:r w:rsidRPr="00F830C9">
        <w:rPr>
          <w:rFonts w:eastAsiaTheme="minorHAnsi"/>
          <w:bCs/>
          <w:lang w:val="en-US" w:eastAsia="en-US"/>
        </w:rPr>
        <w:t>António</w:t>
      </w:r>
      <w:proofErr w:type="spellEnd"/>
      <w:r w:rsidRPr="00F830C9">
        <w:rPr>
          <w:rFonts w:eastAsiaTheme="minorHAnsi"/>
          <w:bCs/>
          <w:lang w:val="en-US" w:eastAsia="en-US"/>
        </w:rPr>
        <w:t xml:space="preserve"> Machado</w:t>
      </w:r>
    </w:p>
    <w:p w14:paraId="5AF1BA63" w14:textId="5E3FAF3C" w:rsidR="00B4705B" w:rsidRPr="00120E50" w:rsidRDefault="005B46A6" w:rsidP="00120E50">
      <w:pPr>
        <w:pStyle w:val="HTMLPreformatted"/>
        <w:shd w:val="clear" w:color="auto" w:fill="FFFFFF"/>
        <w:spacing w:after="240"/>
        <w:rPr>
          <w:rFonts w:ascii="Times New Roman" w:hAnsi="Times New Roman" w:cs="Times New Roman"/>
          <w:b/>
          <w:sz w:val="24"/>
          <w:szCs w:val="24"/>
        </w:rPr>
      </w:pPr>
      <w:r w:rsidRPr="00120E50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240AD578" w14:textId="77777777" w:rsidR="006B74BC" w:rsidRDefault="006B74BC" w:rsidP="00120E50">
      <w:pPr>
        <w:pStyle w:val="HTMLPreformatted"/>
        <w:shd w:val="clear" w:color="auto" w:fill="FFFFFF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24A62FA" w14:textId="4F6193D4" w:rsidR="008A63D0" w:rsidRPr="005D7106" w:rsidRDefault="008A63D0" w:rsidP="008A63D0">
      <w:pPr>
        <w:shd w:val="clear" w:color="auto" w:fill="FFFFFF"/>
        <w:spacing w:line="360" w:lineRule="auto"/>
        <w:jc w:val="both"/>
        <w:rPr>
          <w:b/>
          <w:bCs/>
          <w:lang w:val="en-US"/>
        </w:rPr>
      </w:pPr>
      <w:r w:rsidRPr="005D7106">
        <w:rPr>
          <w:b/>
          <w:bCs/>
          <w:lang w:val="en-US"/>
        </w:rPr>
        <w:t xml:space="preserve">Table </w:t>
      </w:r>
      <w:r w:rsidR="00AC74EA">
        <w:rPr>
          <w:b/>
          <w:bCs/>
          <w:lang w:val="en-US"/>
        </w:rPr>
        <w:t>S</w:t>
      </w:r>
      <w:r>
        <w:rPr>
          <w:b/>
          <w:bCs/>
          <w:lang w:val="en-US"/>
        </w:rPr>
        <w:t>2</w:t>
      </w:r>
      <w:r>
        <w:rPr>
          <w:lang w:val="en-US"/>
        </w:rPr>
        <w:t xml:space="preserve"> </w:t>
      </w:r>
      <w:r>
        <w:rPr>
          <w:b/>
          <w:bCs/>
          <w:lang w:val="en-US"/>
        </w:rPr>
        <w:t>–</w:t>
      </w:r>
      <w:r w:rsidRPr="005D7106">
        <w:rPr>
          <w:lang w:val="en-US"/>
        </w:rPr>
        <w:t xml:space="preserve"> </w:t>
      </w:r>
      <w:r w:rsidRPr="00120E50">
        <w:rPr>
          <w:b/>
          <w:bCs/>
          <w:lang w:val="en-US"/>
        </w:rPr>
        <w:t>Average and standard deviation</w:t>
      </w:r>
      <w:r>
        <w:rPr>
          <w:lang w:val="en-US"/>
        </w:rPr>
        <w:t xml:space="preserve"> </w:t>
      </w:r>
      <w:r>
        <w:rPr>
          <w:b/>
          <w:lang w:val="en-US"/>
        </w:rPr>
        <w:t>values</w:t>
      </w:r>
      <w:r w:rsidRPr="005D7106">
        <w:rPr>
          <w:b/>
          <w:bCs/>
          <w:lang w:val="en-US"/>
        </w:rPr>
        <w:t xml:space="preserve"> of </w:t>
      </w:r>
      <w:r w:rsidRPr="006B78C4">
        <w:rPr>
          <w:b/>
          <w:bCs/>
          <w:lang w:val="en-US"/>
        </w:rPr>
        <w:t>physicochemical</w:t>
      </w:r>
      <w:r w:rsidRPr="005D7106">
        <w:rPr>
          <w:b/>
          <w:bCs/>
          <w:lang w:val="en-US"/>
        </w:rPr>
        <w:t xml:space="preserve"> parameters of the twelve rivers analyzed in this study.</w:t>
      </w:r>
    </w:p>
    <w:tbl>
      <w:tblPr>
        <w:tblW w:w="16247" w:type="dxa"/>
        <w:tblInd w:w="-4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1077"/>
        <w:gridCol w:w="1258"/>
        <w:gridCol w:w="978"/>
        <w:gridCol w:w="974"/>
        <w:gridCol w:w="1045"/>
        <w:gridCol w:w="884"/>
        <w:gridCol w:w="1165"/>
        <w:gridCol w:w="1286"/>
        <w:gridCol w:w="1246"/>
        <w:gridCol w:w="1084"/>
        <w:gridCol w:w="944"/>
        <w:gridCol w:w="989"/>
        <w:gridCol w:w="973"/>
        <w:gridCol w:w="927"/>
      </w:tblGrid>
      <w:tr w:rsidR="008A63D0" w:rsidRPr="005D7106" w14:paraId="71D579FF" w14:textId="77777777" w:rsidTr="00FF02DE">
        <w:trPr>
          <w:trHeight w:val="246"/>
        </w:trPr>
        <w:tc>
          <w:tcPr>
            <w:tcW w:w="141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C3E425" w14:textId="77777777" w:rsidR="008A63D0" w:rsidRPr="00134DB3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River</w:t>
            </w:r>
          </w:p>
        </w:tc>
        <w:tc>
          <w:tcPr>
            <w:tcW w:w="10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141252" w14:textId="77777777" w:rsidR="008A63D0" w:rsidRPr="00134DB3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pH</w:t>
            </w:r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9414" w14:textId="77777777" w:rsidR="008A63D0" w:rsidRPr="00134DB3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7106">
              <w:rPr>
                <w:b/>
                <w:bCs/>
                <w:color w:val="000000"/>
                <w:sz w:val="20"/>
                <w:szCs w:val="20"/>
                <w:lang w:val="en-US"/>
              </w:rPr>
              <w:t>Conductivity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9742" w14:textId="77777777" w:rsidR="008A63D0" w:rsidRPr="00134DB3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DO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B090" w14:textId="77777777" w:rsidR="008A63D0" w:rsidRPr="00134DB3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Turbidity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929B" w14:textId="77777777" w:rsidR="008A63D0" w:rsidRPr="00134DB3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ORP</w:t>
            </w:r>
          </w:p>
        </w:tc>
        <w:tc>
          <w:tcPr>
            <w:tcW w:w="88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5DF563" w14:textId="77777777" w:rsidR="008A63D0" w:rsidRPr="00134DB3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T (ºC)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AFD6" w14:textId="77777777" w:rsidR="008A63D0" w:rsidRPr="00134DB3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COD</w:t>
            </w:r>
            <w:r w:rsidRPr="00134DB3">
              <w:rPr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TOTAL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5931" w14:textId="77777777" w:rsidR="008A63D0" w:rsidRPr="00134DB3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TS</w:t>
            </w:r>
          </w:p>
        </w:tc>
        <w:tc>
          <w:tcPr>
            <w:tcW w:w="12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8C55" w14:textId="77777777" w:rsidR="008A63D0" w:rsidRPr="00134DB3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TSS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896C" w14:textId="77777777" w:rsidR="008A63D0" w:rsidRPr="00134DB3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Cl</w:t>
            </w:r>
            <w:r w:rsidRPr="00134DB3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C755" w14:textId="77777777" w:rsidR="008A63D0" w:rsidRPr="00134DB3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NH</w:t>
            </w:r>
            <w:r w:rsidRPr="00134DB3">
              <w:rPr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  <w:r w:rsidRPr="00134DB3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-N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CC38" w14:textId="77777777" w:rsidR="008A63D0" w:rsidRPr="00134DB3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  <w:r w:rsidRPr="00134DB3">
              <w:rPr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134DB3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-N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26A2" w14:textId="77777777" w:rsidR="008A63D0" w:rsidRPr="00134DB3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PO</w:t>
            </w:r>
            <w:r w:rsidRPr="00134DB3">
              <w:rPr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  <w:r w:rsidRPr="00134DB3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3-</w:t>
            </w: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-P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E7B9" w14:textId="77777777" w:rsidR="008A63D0" w:rsidRPr="00134DB3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SO</w:t>
            </w:r>
            <w:r w:rsidRPr="00134DB3">
              <w:rPr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  <w:r w:rsidRPr="00134DB3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-</w:t>
            </w:r>
          </w:p>
        </w:tc>
      </w:tr>
      <w:tr w:rsidR="008A63D0" w:rsidRPr="005D7106" w14:paraId="35714049" w14:textId="77777777" w:rsidTr="00FF02DE">
        <w:trPr>
          <w:trHeight w:val="261"/>
        </w:trPr>
        <w:tc>
          <w:tcPr>
            <w:tcW w:w="141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B62B04" w14:textId="77777777" w:rsidR="008A63D0" w:rsidRPr="00134DB3" w:rsidRDefault="008A63D0" w:rsidP="00FF02D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9D0A33" w14:textId="77777777" w:rsidR="008A63D0" w:rsidRPr="00134DB3" w:rsidRDefault="008A63D0" w:rsidP="00FF02D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26E3" w14:textId="77777777" w:rsidR="008A63D0" w:rsidRPr="00134DB3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(µS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cm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9C91" w14:textId="77777777" w:rsidR="008A63D0" w:rsidRPr="00134DB3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(mg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592A" w14:textId="77777777" w:rsidR="008A63D0" w:rsidRPr="00134DB3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(NTU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8F13" w14:textId="77777777" w:rsidR="008A63D0" w:rsidRPr="00134DB3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(mV)</w:t>
            </w:r>
          </w:p>
        </w:tc>
        <w:tc>
          <w:tcPr>
            <w:tcW w:w="88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0ABE9E" w14:textId="77777777" w:rsidR="008A63D0" w:rsidRPr="00134DB3" w:rsidRDefault="008A63D0" w:rsidP="00FF02D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90C2" w14:textId="77777777" w:rsidR="008A63D0" w:rsidRPr="00134DB3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(mg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48C2" w14:textId="77777777" w:rsidR="008A63D0" w:rsidRPr="00134DB3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(mg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EBA1" w14:textId="77777777" w:rsidR="008A63D0" w:rsidRPr="00134DB3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(mg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5F52" w14:textId="77777777" w:rsidR="008A63D0" w:rsidRPr="00134DB3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(mg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B2D8" w14:textId="77777777" w:rsidR="008A63D0" w:rsidRPr="00134DB3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(mg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CB15" w14:textId="77777777" w:rsidR="008A63D0" w:rsidRPr="00134DB3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(mg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AA77" w14:textId="77777777" w:rsidR="008A63D0" w:rsidRPr="00134DB3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(mg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55CC" w14:textId="77777777" w:rsidR="008A63D0" w:rsidRPr="00134DB3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(mg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 w:rsidRPr="00134DB3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8A63D0" w:rsidRPr="005D7106" w14:paraId="607D0E9A" w14:textId="77777777" w:rsidTr="00FF02DE">
        <w:trPr>
          <w:trHeight w:val="476"/>
        </w:trPr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C0DCE" w14:textId="77777777" w:rsidR="008A63D0" w:rsidRPr="0057364F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7364F">
              <w:rPr>
                <w:b/>
                <w:bCs/>
                <w:color w:val="000000"/>
                <w:sz w:val="20"/>
                <w:szCs w:val="20"/>
                <w:lang w:val="en-US"/>
              </w:rPr>
              <w:t>MCL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A7725" w14:textId="77777777" w:rsidR="008A63D0" w:rsidRPr="0057364F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7364F">
              <w:rPr>
                <w:color w:val="000000"/>
                <w:sz w:val="20"/>
                <w:szCs w:val="20"/>
                <w:lang w:val="en-US"/>
              </w:rPr>
              <w:t>6.5 - 9</w:t>
            </w:r>
            <w:r w:rsidRPr="0057364F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9A215" w14:textId="77777777" w:rsidR="008A63D0" w:rsidRPr="0057364F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7364F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BB8B9" w14:textId="77777777" w:rsidR="008A63D0" w:rsidRPr="0083577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4D3BF7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A7AC8" w14:textId="77777777" w:rsidR="008A63D0" w:rsidRPr="0057364F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7364F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521DF" w14:textId="77777777" w:rsidR="008A63D0" w:rsidRPr="0057364F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7364F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15257" w14:textId="77777777" w:rsidR="008A63D0" w:rsidRPr="0083577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57364F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07D6B" w14:textId="77777777" w:rsidR="008A63D0" w:rsidRPr="0083577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57364F">
              <w:rPr>
                <w:color w:val="000000"/>
                <w:sz w:val="20"/>
                <w:szCs w:val="20"/>
                <w:lang w:val="en-US"/>
              </w:rPr>
              <w:t>40</w:t>
            </w:r>
            <w:r w:rsidRPr="0057364F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832FB" w14:textId="77777777" w:rsidR="008A63D0" w:rsidRPr="0083577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57364F">
              <w:rPr>
                <w:color w:val="000000"/>
                <w:sz w:val="20"/>
                <w:szCs w:val="20"/>
                <w:lang w:val="en-US"/>
              </w:rPr>
              <w:t>1600</w:t>
            </w:r>
            <w:r w:rsidRPr="00835770">
              <w:rPr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8C177" w14:textId="77777777" w:rsidR="008A63D0" w:rsidRPr="0083577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57364F">
              <w:rPr>
                <w:color w:val="000000"/>
                <w:sz w:val="20"/>
                <w:szCs w:val="20"/>
                <w:lang w:val="en-US"/>
              </w:rPr>
              <w:t>130</w:t>
            </w:r>
            <w:r w:rsidRPr="00835770">
              <w:rPr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2DCDB" w14:textId="77777777" w:rsidR="008A63D0" w:rsidRPr="0083577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57364F">
              <w:rPr>
                <w:color w:val="000000"/>
                <w:sz w:val="20"/>
                <w:szCs w:val="20"/>
                <w:lang w:val="en-US"/>
              </w:rPr>
              <w:t>1000</w:t>
            </w:r>
            <w:r w:rsidRPr="00835770">
              <w:rPr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F833D" w14:textId="77777777" w:rsidR="008A63D0" w:rsidRPr="0057364F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7364F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AB883" w14:textId="77777777" w:rsidR="008A63D0" w:rsidRPr="0083577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57364F">
              <w:rPr>
                <w:color w:val="000000"/>
                <w:sz w:val="20"/>
                <w:szCs w:val="20"/>
                <w:lang w:val="en-US"/>
              </w:rPr>
              <w:t>13</w:t>
            </w:r>
            <w:r w:rsidRPr="00835770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57572" w14:textId="77777777" w:rsidR="008A63D0" w:rsidRPr="0083577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57364F">
              <w:rPr>
                <w:color w:val="000000"/>
                <w:sz w:val="20"/>
                <w:szCs w:val="20"/>
                <w:lang w:val="en-US"/>
              </w:rPr>
              <w:t>10</w:t>
            </w:r>
            <w:r w:rsidRPr="00835770">
              <w:rPr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779EC" w14:textId="77777777" w:rsidR="008A63D0" w:rsidRPr="00835770" w:rsidRDefault="008A63D0" w:rsidP="00FF02DE">
            <w:pPr>
              <w:keepNext/>
              <w:keepLines/>
              <w:spacing w:before="200"/>
              <w:jc w:val="center"/>
              <w:outlineLvl w:val="2"/>
              <w:rPr>
                <w:color w:val="000000"/>
                <w:sz w:val="20"/>
                <w:szCs w:val="20"/>
                <w:lang w:val="en-US"/>
              </w:rPr>
            </w:pPr>
            <w:r w:rsidRPr="0057364F">
              <w:rPr>
                <w:color w:val="000000"/>
                <w:sz w:val="20"/>
                <w:szCs w:val="20"/>
                <w:lang w:val="en-US"/>
              </w:rPr>
              <w:t>1000</w:t>
            </w:r>
            <w:r w:rsidRPr="00835770">
              <w:rPr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8A63D0" w:rsidRPr="005D7106" w14:paraId="4CF6339F" w14:textId="77777777" w:rsidTr="00FF02DE">
        <w:trPr>
          <w:trHeight w:val="42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08CE" w14:textId="77777777" w:rsidR="008A63D0" w:rsidRPr="00835770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5770">
              <w:rPr>
                <w:b/>
                <w:bCs/>
                <w:color w:val="000000"/>
                <w:sz w:val="20"/>
                <w:szCs w:val="20"/>
                <w:lang w:val="en-US"/>
              </w:rPr>
              <w:t>Esmeralda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9F07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7.92 ± 0.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A15C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938.53 ± 13.5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541D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6.53 ± 0.3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A298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34.60 ± 3.7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74B0" w14:textId="6D70F97D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314.9</w:t>
            </w:r>
            <w:r>
              <w:rPr>
                <w:color w:val="000000"/>
                <w:sz w:val="20"/>
                <w:szCs w:val="20"/>
                <w:lang w:val="en-US"/>
              </w:rPr>
              <w:t>7</w:t>
            </w:r>
            <w:r w:rsidRPr="00124C77">
              <w:rPr>
                <w:color w:val="000000"/>
                <w:sz w:val="20"/>
                <w:szCs w:val="20"/>
                <w:lang w:val="en-US"/>
              </w:rPr>
              <w:t xml:space="preserve"> ± 3.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6B1D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27.3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15F1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48.37 ± 3.80*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B9A9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 w:themeColor="text1"/>
                <w:sz w:val="20"/>
                <w:szCs w:val="20"/>
                <w:lang w:val="en-US"/>
              </w:rPr>
              <w:t>1657.50 ± 17.68</w:t>
            </w:r>
            <w:r w:rsidRPr="00124C77">
              <w:rPr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4CA7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27.50 ± 3.5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8EB7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204.91 ± 5.8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D978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0.98 ± 0.1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CC61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0.72 ± 0.0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5B69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0.15 ± 0</w:t>
            </w:r>
            <w:r>
              <w:rPr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B17F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24.24 ± 0.18</w:t>
            </w:r>
          </w:p>
        </w:tc>
      </w:tr>
      <w:tr w:rsidR="008A63D0" w:rsidRPr="005D7106" w14:paraId="161E258D" w14:textId="77777777" w:rsidTr="00FF02DE">
        <w:trPr>
          <w:trHeight w:val="24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367A" w14:textId="77777777" w:rsidR="008A63D0" w:rsidRPr="00F45067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067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Toachi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A663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8.13 ± 0.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E30D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206.47 ± 1.4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67AD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7.34 ± 0.4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3EA6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13.47 ± 1.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483D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328.53 ± 3.2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0F25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22.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E71F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33.61 ± 5.6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3A3A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127.50 ± 17.6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6BC2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80</w:t>
            </w:r>
            <w:r>
              <w:rPr>
                <w:color w:val="000000"/>
                <w:sz w:val="20"/>
                <w:szCs w:val="20"/>
                <w:lang w:val="en-US"/>
              </w:rPr>
              <w:t>.00</w:t>
            </w:r>
            <w:r w:rsidRPr="00124C77">
              <w:rPr>
                <w:color w:val="000000"/>
                <w:sz w:val="20"/>
                <w:szCs w:val="20"/>
                <w:lang w:val="en-US"/>
              </w:rPr>
              <w:t xml:space="preserve"> ± 14.1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BD27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0.07 ± 0.0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6C8B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0.17 ± 0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CF22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0.40 ± 0.0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45DC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0.07 ± 0.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E22A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12.56 ± 0.01</w:t>
            </w:r>
          </w:p>
        </w:tc>
      </w:tr>
      <w:tr w:rsidR="008A63D0" w:rsidRPr="005D7106" w14:paraId="76D1C277" w14:textId="77777777" w:rsidTr="00FF02DE">
        <w:trPr>
          <w:trHeight w:val="41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3FDB" w14:textId="77777777" w:rsidR="008A63D0" w:rsidRPr="00F45067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067">
              <w:rPr>
                <w:b/>
                <w:bCs/>
                <w:color w:val="000000"/>
                <w:sz w:val="20"/>
                <w:szCs w:val="20"/>
                <w:lang w:val="en-US"/>
              </w:rPr>
              <w:t>Chon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7FCA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8.14 ± 0.0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29F2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623.50 ± 0.2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0048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8.30 ± 0.1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9C0D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5.30 ± 0.6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8D05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313.53 ± 1.5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BAAE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32.7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7216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76.56 ± 1.90*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9DC5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color w:val="000000"/>
                <w:sz w:val="20"/>
                <w:szCs w:val="20"/>
                <w:lang w:val="en-US"/>
              </w:rPr>
              <w:t>.00</w:t>
            </w:r>
            <w:r w:rsidRPr="00124C77">
              <w:rPr>
                <w:color w:val="000000"/>
                <w:sz w:val="20"/>
                <w:szCs w:val="20"/>
                <w:lang w:val="en-US"/>
              </w:rPr>
              <w:t xml:space="preserve"> ± 0</w:t>
            </w:r>
            <w:r>
              <w:rPr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57FF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ABC7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24.23 ± 1.9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B879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1.16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E93A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0.49 ± 0.0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25DF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0.49 ± 0.2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A0A5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25.84 ± 0.27</w:t>
            </w:r>
          </w:p>
        </w:tc>
      </w:tr>
      <w:tr w:rsidR="008A63D0" w:rsidRPr="00C0620A" w14:paraId="72D3AC20" w14:textId="77777777" w:rsidTr="00FF02DE">
        <w:trPr>
          <w:trHeight w:val="24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380E" w14:textId="77777777" w:rsidR="008A63D0" w:rsidRPr="004534D8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534D8">
              <w:rPr>
                <w:b/>
                <w:bCs/>
                <w:color w:val="000000"/>
                <w:sz w:val="20"/>
                <w:szCs w:val="20"/>
                <w:lang w:val="en-US"/>
              </w:rPr>
              <w:t>Guaya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4F6B" w14:textId="77777777" w:rsidR="008A63D0" w:rsidRPr="004534D8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534D8">
              <w:rPr>
                <w:color w:val="000000"/>
                <w:sz w:val="20"/>
                <w:szCs w:val="20"/>
                <w:lang w:val="en-US"/>
              </w:rPr>
              <w:t>7.31 ± 0.0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B002" w14:textId="77777777" w:rsidR="008A63D0" w:rsidRPr="004534D8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534D8">
              <w:rPr>
                <w:color w:val="000000"/>
                <w:sz w:val="20"/>
                <w:szCs w:val="20"/>
                <w:lang w:val="en-US"/>
              </w:rPr>
              <w:t>4137.33 ± 41.5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2B66" w14:textId="77777777" w:rsidR="008A63D0" w:rsidRPr="004534D8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534D8">
              <w:rPr>
                <w:color w:val="000000"/>
                <w:sz w:val="20"/>
                <w:szCs w:val="20"/>
                <w:lang w:val="en-US"/>
              </w:rPr>
              <w:t>6.08 ± 0</w:t>
            </w:r>
            <w:r>
              <w:rPr>
                <w:color w:val="000000"/>
                <w:sz w:val="20"/>
                <w:szCs w:val="20"/>
                <w:lang w:val="en-US"/>
              </w:rPr>
              <w:t>.</w:t>
            </w:r>
            <w:r w:rsidRPr="004534D8">
              <w:rPr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A678" w14:textId="77777777" w:rsidR="008A63D0" w:rsidRPr="004534D8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534D8">
              <w:rPr>
                <w:color w:val="000000"/>
                <w:sz w:val="20"/>
                <w:szCs w:val="20"/>
                <w:lang w:val="en-US"/>
              </w:rPr>
              <w:t>925</w:t>
            </w:r>
            <w:r>
              <w:rPr>
                <w:color w:val="000000"/>
                <w:sz w:val="20"/>
                <w:szCs w:val="20"/>
                <w:lang w:val="en-US"/>
              </w:rPr>
              <w:t>.00</w:t>
            </w:r>
            <w:r w:rsidRPr="004534D8">
              <w:rPr>
                <w:color w:val="000000"/>
                <w:sz w:val="20"/>
                <w:szCs w:val="20"/>
                <w:lang w:val="en-US"/>
              </w:rPr>
              <w:t xml:space="preserve"> ± 13.1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2F31" w14:textId="77777777" w:rsidR="008A63D0" w:rsidRPr="004534D8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534D8">
              <w:rPr>
                <w:color w:val="000000"/>
                <w:sz w:val="20"/>
                <w:szCs w:val="20"/>
                <w:lang w:val="en-US"/>
              </w:rPr>
              <w:t>310.93 ± 4.8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76B1" w14:textId="77777777" w:rsidR="008A63D0" w:rsidRPr="004534D8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534D8">
              <w:rPr>
                <w:color w:val="000000"/>
                <w:sz w:val="20"/>
                <w:szCs w:val="20"/>
                <w:lang w:val="en-US"/>
              </w:rPr>
              <w:t>26.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42EF" w14:textId="77777777" w:rsidR="008A63D0" w:rsidRPr="004534D8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534D8">
              <w:rPr>
                <w:color w:val="000000"/>
                <w:sz w:val="20"/>
                <w:szCs w:val="20"/>
                <w:lang w:val="en-US"/>
              </w:rPr>
              <w:t>292.67 ± 7.59*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B47A" w14:textId="77777777" w:rsidR="008A63D0" w:rsidRPr="004534D8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534D8">
              <w:rPr>
                <w:color w:val="000000"/>
                <w:sz w:val="20"/>
                <w:szCs w:val="20"/>
                <w:lang w:val="en-US"/>
              </w:rPr>
              <w:t>3667.50 ± 31.82*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6424" w14:textId="77777777" w:rsidR="008A63D0" w:rsidRPr="004534D8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534D8">
              <w:rPr>
                <w:color w:val="000000"/>
                <w:sz w:val="20"/>
                <w:szCs w:val="20"/>
                <w:lang w:val="en-US"/>
              </w:rPr>
              <w:t>939 ± 7.07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9F48" w14:textId="77777777" w:rsidR="008A63D0" w:rsidRPr="004534D8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534D8">
              <w:rPr>
                <w:color w:val="000000"/>
                <w:sz w:val="20"/>
                <w:szCs w:val="20"/>
                <w:lang w:val="en-US"/>
              </w:rPr>
              <w:t>769.58 ± 3.5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5DB5" w14:textId="77777777" w:rsidR="008A63D0" w:rsidRPr="004534D8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534D8">
              <w:rPr>
                <w:color w:val="000000"/>
                <w:sz w:val="20"/>
                <w:szCs w:val="20"/>
                <w:lang w:val="en-US"/>
              </w:rPr>
              <w:t>8.38 ± 0.5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A659" w14:textId="77777777" w:rsidR="008A63D0" w:rsidRPr="004534D8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534D8">
              <w:rPr>
                <w:color w:val="000000"/>
                <w:sz w:val="20"/>
                <w:szCs w:val="20"/>
                <w:lang w:val="en-US"/>
              </w:rPr>
              <w:t xml:space="preserve">1.13 ± 0.02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63A5" w14:textId="77777777" w:rsidR="008A63D0" w:rsidRPr="004534D8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534D8">
              <w:rPr>
                <w:color w:val="000000"/>
                <w:sz w:val="20"/>
                <w:szCs w:val="20"/>
                <w:lang w:val="en-US"/>
              </w:rPr>
              <w:t>0.46 ± 0</w:t>
            </w:r>
            <w:r>
              <w:rPr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9D6F" w14:textId="77777777" w:rsidR="008A63D0" w:rsidRPr="004534D8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534D8">
              <w:rPr>
                <w:color w:val="000000"/>
                <w:sz w:val="20"/>
                <w:szCs w:val="20"/>
                <w:lang w:val="en-US"/>
              </w:rPr>
              <w:t>43.15 ± 0.35</w:t>
            </w:r>
          </w:p>
        </w:tc>
      </w:tr>
      <w:tr w:rsidR="008A63D0" w:rsidRPr="005D7106" w14:paraId="010CDD0D" w14:textId="77777777" w:rsidTr="00FF02DE">
        <w:trPr>
          <w:trHeight w:val="24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2AC1" w14:textId="77777777" w:rsidR="008A63D0" w:rsidRPr="00F45067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067">
              <w:rPr>
                <w:b/>
                <w:bCs/>
                <w:color w:val="000000"/>
                <w:sz w:val="20"/>
                <w:szCs w:val="20"/>
                <w:lang w:val="en-US"/>
              </w:rPr>
              <w:t>Machángar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13F1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7.40 ± 0.1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D89F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501.10 ± 1.5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1DF6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6.69 ± 0.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23CF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60.50 ± 2.4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93F1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349.90 ± 10.6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52EE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14.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27C9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133.58 ± 4.80*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341F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370.00 ± 4.7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4488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132.50 ± 3.54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E2E2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104.12 ± 1.6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E1E7" w14:textId="22202992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5.15 ± 0.2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20AE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1.42 ± 0.0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6ACE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3.91 ± 0</w:t>
            </w:r>
            <w:r>
              <w:rPr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5880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8.23 ± 0.01</w:t>
            </w:r>
          </w:p>
        </w:tc>
      </w:tr>
      <w:tr w:rsidR="008A63D0" w:rsidRPr="005D7106" w14:paraId="4DD65AD2" w14:textId="77777777" w:rsidTr="00FF02DE">
        <w:trPr>
          <w:trHeight w:val="24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F830" w14:textId="77777777" w:rsidR="008A63D0" w:rsidRPr="00F45067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067">
              <w:rPr>
                <w:b/>
                <w:bCs/>
                <w:color w:val="000000"/>
                <w:sz w:val="20"/>
                <w:szCs w:val="20"/>
                <w:lang w:val="en-US"/>
              </w:rPr>
              <w:t>Guayllabamb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39AE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7.75 ± 0.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B143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474.63 ± 1.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2424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6.84 ± 0.0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59E2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31.57 ± 3.1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2704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371.17± 0.9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9E37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15.4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950D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114.34 ± 3.20*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CADF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160.00 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124C77">
              <w:rPr>
                <w:color w:val="000000"/>
                <w:sz w:val="20"/>
                <w:szCs w:val="20"/>
                <w:lang w:val="en-US"/>
              </w:rPr>
              <w:t>9.4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9ADD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137.50 ± 3.54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DF8F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36.43 ± 1.3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5188" w14:textId="46E794F0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1.38 ± 0.</w:t>
            </w:r>
            <w:r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AD6B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1.18 ± 0.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A1A3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2.98 ± 0.0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B3CB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9.40 ± 0.03</w:t>
            </w:r>
          </w:p>
        </w:tc>
      </w:tr>
      <w:tr w:rsidR="008A63D0" w:rsidRPr="005D7106" w14:paraId="1EF49CAE" w14:textId="77777777" w:rsidTr="00FF02DE">
        <w:trPr>
          <w:trHeight w:val="24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0F98" w14:textId="77777777" w:rsidR="008A63D0" w:rsidRPr="00F45067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067">
              <w:rPr>
                <w:b/>
                <w:bCs/>
                <w:color w:val="000000"/>
                <w:sz w:val="20"/>
                <w:szCs w:val="20"/>
                <w:lang w:val="en-US"/>
              </w:rPr>
              <w:t>Tomebamb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03E0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7.54 ± 0</w:t>
            </w:r>
            <w:r>
              <w:rPr>
                <w:color w:val="000000"/>
                <w:sz w:val="20"/>
                <w:szCs w:val="20"/>
                <w:lang w:val="en-US"/>
              </w:rPr>
              <w:t>.</w:t>
            </w:r>
            <w:r w:rsidRPr="00124C77">
              <w:rPr>
                <w:color w:val="000000"/>
                <w:sz w:val="20"/>
                <w:szCs w:val="20"/>
                <w:lang w:val="en-US"/>
              </w:rPr>
              <w:t>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710E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104.83 ± 0.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0745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6.85 ± 0.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AC19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2.48 ± 0.1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003F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304.50 ± 2.6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1719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15.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0C5A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94.74 ± 2.14*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8C3F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95.00 ± 7.0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2586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92.50 ± 10.6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8150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3.20 ± 0.6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A8D0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0.09 ± 0</w:t>
            </w:r>
            <w:r>
              <w:rPr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09BB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0.42 ± 0.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206D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0.14 ± 0</w:t>
            </w:r>
            <w:r>
              <w:rPr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D91B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5.50 ± 0.09</w:t>
            </w:r>
          </w:p>
        </w:tc>
      </w:tr>
      <w:tr w:rsidR="008A63D0" w:rsidRPr="005D7106" w14:paraId="0FEC925D" w14:textId="77777777" w:rsidTr="00FF02DE">
        <w:trPr>
          <w:trHeight w:val="24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77B5" w14:textId="77777777" w:rsidR="008A63D0" w:rsidRPr="00F45067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067">
              <w:rPr>
                <w:b/>
                <w:bCs/>
                <w:color w:val="000000"/>
                <w:sz w:val="20"/>
                <w:szCs w:val="20"/>
                <w:lang w:val="en-US"/>
              </w:rPr>
              <w:t>Zamor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32F3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color w:val="000000"/>
                <w:sz w:val="20"/>
                <w:szCs w:val="20"/>
                <w:lang w:val="en-US"/>
              </w:rPr>
              <w:t>.00</w:t>
            </w:r>
            <w:r w:rsidRPr="00124C77">
              <w:rPr>
                <w:color w:val="000000"/>
                <w:sz w:val="20"/>
                <w:szCs w:val="20"/>
                <w:lang w:val="en-US"/>
              </w:rPr>
              <w:t xml:space="preserve"> ± 0</w:t>
            </w:r>
            <w:r>
              <w:rPr>
                <w:color w:val="000000"/>
                <w:sz w:val="20"/>
                <w:szCs w:val="20"/>
                <w:lang w:val="en-US"/>
              </w:rPr>
              <w:t>.</w:t>
            </w:r>
            <w:r w:rsidRPr="00124C77">
              <w:rPr>
                <w:color w:val="000000"/>
                <w:sz w:val="20"/>
                <w:szCs w:val="20"/>
                <w:lang w:val="en-US"/>
              </w:rPr>
              <w:t>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3FBD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101.80 ± 0.4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F6A0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6.24 ± 0.1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1E1C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5.71 ± 0.3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E4AC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288.53 ± 1.9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85C9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16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27B1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349.73 ± 2.14*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8992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867.50 ± 24.7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5878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697.50 ± 24.75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B070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5.75 ± 0.8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7F0C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0.47 ± 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B858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0.42 ± 0.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B84C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0.34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124C77">
              <w:rPr>
                <w:color w:val="000000"/>
                <w:sz w:val="20"/>
                <w:szCs w:val="20"/>
                <w:lang w:val="en-US"/>
              </w:rPr>
              <w:t>± 0</w:t>
            </w:r>
            <w:r>
              <w:rPr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1B85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3.27 ± 0.26</w:t>
            </w:r>
          </w:p>
        </w:tc>
      </w:tr>
      <w:tr w:rsidR="008A63D0" w:rsidRPr="005D7106" w14:paraId="526F17CC" w14:textId="77777777" w:rsidTr="00FF02DE">
        <w:trPr>
          <w:trHeight w:val="24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B37C" w14:textId="77777777" w:rsidR="008A63D0" w:rsidRPr="00F45067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067">
              <w:rPr>
                <w:b/>
                <w:bCs/>
                <w:color w:val="000000"/>
                <w:sz w:val="20"/>
                <w:szCs w:val="20"/>
                <w:lang w:val="en-US"/>
              </w:rPr>
              <w:t>Aguarico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4A46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7.15 ± 0.1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6269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57.01 ± 2.6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0DD1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7.90 ± 0.0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E331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82.33 ± 3.0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A797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282.6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124C77">
              <w:rPr>
                <w:color w:val="000000"/>
                <w:sz w:val="20"/>
                <w:szCs w:val="20"/>
                <w:lang w:val="en-US"/>
              </w:rPr>
              <w:t xml:space="preserve"> ± 5.8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2F0F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19.3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3F2B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24.83 ± 2.1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43F7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242.50 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124C77">
              <w:rPr>
                <w:color w:val="000000"/>
                <w:sz w:val="20"/>
                <w:szCs w:val="20"/>
                <w:lang w:val="en-US"/>
              </w:rPr>
              <w:t>24.7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316D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92.50 ± 3.5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DC25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8.73 ± 1.5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3E18" w14:textId="3D499F4B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0.15 ± 0.0</w:t>
            </w: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29F0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0.49 ± 0.0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A28B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0.98 ± 0.0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9DD7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6.25 ± 0.23</w:t>
            </w:r>
          </w:p>
        </w:tc>
      </w:tr>
      <w:tr w:rsidR="008A63D0" w:rsidRPr="005D7106" w14:paraId="6672206D" w14:textId="77777777" w:rsidTr="00FF02DE">
        <w:trPr>
          <w:trHeight w:val="24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CD05" w14:textId="77777777" w:rsidR="008A63D0" w:rsidRPr="00F45067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067">
              <w:rPr>
                <w:b/>
                <w:bCs/>
                <w:color w:val="000000"/>
                <w:sz w:val="20"/>
                <w:szCs w:val="20"/>
                <w:lang w:val="en-US"/>
              </w:rPr>
              <w:t>Coc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FF79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7.22 ± 0.0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A9D0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77.33 ± 0.0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56C6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7.27 ± 0.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A4FA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105.00 ± 4</w:t>
            </w:r>
            <w:r>
              <w:rPr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C365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412.77 ± 0.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B27D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18.9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331D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69.63 ± 6.72*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A0DF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225.00 ± 42.4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73D6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182.50 ± 10.61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B701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2.17 ± 0.1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682B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0.08 ± 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2C69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0.32 ± 0.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9C7A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0.18 ± 0</w:t>
            </w:r>
            <w:r>
              <w:rPr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B01D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8.28 ± 0.03</w:t>
            </w:r>
          </w:p>
        </w:tc>
      </w:tr>
      <w:tr w:rsidR="008A63D0" w:rsidRPr="005D7106" w14:paraId="4A301212" w14:textId="77777777" w:rsidTr="00FF02DE">
        <w:trPr>
          <w:trHeight w:val="24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D1E9" w14:textId="77777777" w:rsidR="008A63D0" w:rsidRPr="00F45067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067">
              <w:rPr>
                <w:b/>
                <w:bCs/>
                <w:color w:val="000000"/>
                <w:sz w:val="20"/>
                <w:szCs w:val="20"/>
                <w:lang w:val="en-US"/>
              </w:rPr>
              <w:t>Napo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A917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6.89 ± 0.0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C235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 xml:space="preserve">365.83 ± 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124C77">
              <w:rPr>
                <w:color w:val="000000"/>
                <w:sz w:val="20"/>
                <w:szCs w:val="20"/>
                <w:lang w:val="en-US"/>
              </w:rPr>
              <w:t>.7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1F7A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7.64 ± 0.2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7C50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124.67 ± 4.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EB25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62.44 ± 0.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BB5D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22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BF38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19.72 ± 0.0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987D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592.50 ± 17.6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E8BF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65 ± 7.0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D29C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1.39 ± 0.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81BE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0.11 ± 0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0C0C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0.30 ± 0.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00C6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0.91 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124C77">
              <w:rPr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92A7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5.87 ± 0.06</w:t>
            </w:r>
          </w:p>
        </w:tc>
      </w:tr>
      <w:tr w:rsidR="008A63D0" w:rsidRPr="005D7106" w14:paraId="6666C3AE" w14:textId="77777777" w:rsidTr="00FF02DE">
        <w:trPr>
          <w:trHeight w:val="322"/>
        </w:trPr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20AB1" w14:textId="77777777" w:rsidR="008A63D0" w:rsidRPr="00F45067" w:rsidRDefault="008A63D0" w:rsidP="00FF02D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067">
              <w:rPr>
                <w:b/>
                <w:bCs/>
                <w:color w:val="000000"/>
                <w:sz w:val="20"/>
                <w:szCs w:val="20"/>
                <w:lang w:val="en-US"/>
              </w:rPr>
              <w:t>Pastaz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0ED15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6.99 ± 0.0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43517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48.37 ± 0.5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593DC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6.08 ± 0.3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65D53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2.50 ± 0.5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72366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343.27 ± 25.3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5EFC7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23.4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C5219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26.85 ± 10.0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67AC0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80.00 ± 28.2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FE047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237.50 ± 3.54*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BFD66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3.72 ± 0.1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52AC3" w14:textId="4C70CD7F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0.18 ± 0.0</w:t>
            </w: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66C95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0.48 ± 0.0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05FA1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0.04 ± 0</w:t>
            </w:r>
            <w:r>
              <w:rPr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1729E" w14:textId="77777777" w:rsidR="008A63D0" w:rsidRPr="00124C77" w:rsidRDefault="008A63D0" w:rsidP="00FF02D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24C77">
              <w:rPr>
                <w:color w:val="000000"/>
                <w:sz w:val="20"/>
                <w:szCs w:val="20"/>
                <w:lang w:val="en-US"/>
              </w:rPr>
              <w:t>3.50 ± 0.09</w:t>
            </w:r>
          </w:p>
        </w:tc>
      </w:tr>
    </w:tbl>
    <w:p w14:paraId="0F6DD177" w14:textId="795DFC48" w:rsidR="008A63D0" w:rsidRPr="00B47169" w:rsidRDefault="008A63D0" w:rsidP="008A63D0">
      <w:pPr>
        <w:pStyle w:val="HTMLPreformatted"/>
        <w:shd w:val="clear" w:color="auto" w:fill="FFFFFF"/>
        <w:rPr>
          <w:rFonts w:ascii="Times New Roman" w:hAnsi="Times New Roman" w:cs="Times New Roman"/>
          <w:bCs/>
          <w:sz w:val="20"/>
          <w:szCs w:val="20"/>
          <w:lang w:val="es-ES"/>
        </w:rPr>
      </w:pPr>
      <w:r w:rsidRPr="00B47169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 w:rsidRPr="00B47169">
        <w:rPr>
          <w:rFonts w:ascii="Times New Roman" w:hAnsi="Times New Roman" w:cs="Times New Roman"/>
          <w:bCs/>
          <w:sz w:val="20"/>
          <w:szCs w:val="20"/>
        </w:rPr>
        <w:t xml:space="preserve"> Table 2. Quality criteria acceptable for the preservation of aquatic and wildlife in freshwaters, cold or warm, and marine waters and estuaries. </w:t>
      </w:r>
      <w:r w:rsidRPr="00B47169">
        <w:rPr>
          <w:rFonts w:ascii="Times New Roman" w:hAnsi="Times New Roman" w:cs="Times New Roman"/>
          <w:bCs/>
          <w:sz w:val="20"/>
          <w:szCs w:val="20"/>
          <w:lang w:val="es-ES"/>
        </w:rPr>
        <w:t xml:space="preserve">Texto Unificado Legislación Secundaria del Medio Ambiente (TULSMA), Book VI, </w:t>
      </w:r>
      <w:proofErr w:type="spellStart"/>
      <w:r w:rsidRPr="00B47169">
        <w:rPr>
          <w:rFonts w:ascii="Times New Roman" w:hAnsi="Times New Roman" w:cs="Times New Roman"/>
          <w:bCs/>
          <w:sz w:val="20"/>
          <w:szCs w:val="20"/>
          <w:lang w:val="es-ES"/>
        </w:rPr>
        <w:t>Annex</w:t>
      </w:r>
      <w:proofErr w:type="spellEnd"/>
      <w:r w:rsidRPr="00B47169">
        <w:rPr>
          <w:rFonts w:ascii="Times New Roman" w:hAnsi="Times New Roman" w:cs="Times New Roman"/>
          <w:bCs/>
          <w:sz w:val="20"/>
          <w:szCs w:val="20"/>
          <w:lang w:val="es-ES"/>
        </w:rPr>
        <w:t xml:space="preserve"> I </w:t>
      </w:r>
      <w:r w:rsidRPr="00B47169">
        <w:rPr>
          <w:rFonts w:ascii="Times New Roman" w:hAnsi="Times New Roman" w:cs="Times New Roman"/>
          <w:bCs/>
          <w:noProof/>
          <w:sz w:val="20"/>
          <w:szCs w:val="20"/>
          <w:lang w:val="es-ES"/>
        </w:rPr>
        <w:t>(Ministry of Environment of Ecuador (MAE) 2015a)</w:t>
      </w:r>
    </w:p>
    <w:p w14:paraId="03098140" w14:textId="25A44594" w:rsidR="008A63D0" w:rsidRPr="00B47169" w:rsidRDefault="008A63D0" w:rsidP="008A63D0">
      <w:pPr>
        <w:pStyle w:val="HTMLPreformatted"/>
        <w:shd w:val="clear" w:color="auto" w:fill="FFFFFF"/>
        <w:rPr>
          <w:rFonts w:ascii="Times New Roman" w:hAnsi="Times New Roman" w:cs="Times New Roman"/>
          <w:bCs/>
          <w:sz w:val="20"/>
          <w:szCs w:val="20"/>
        </w:rPr>
      </w:pPr>
      <w:r w:rsidRPr="00B47169">
        <w:rPr>
          <w:rFonts w:ascii="Times New Roman" w:hAnsi="Times New Roman" w:cs="Times New Roman"/>
          <w:bCs/>
          <w:sz w:val="20"/>
          <w:szCs w:val="20"/>
          <w:vertAlign w:val="superscript"/>
        </w:rPr>
        <w:t>b</w:t>
      </w:r>
      <w:r w:rsidRPr="00B47169">
        <w:rPr>
          <w:rFonts w:ascii="Times New Roman" w:hAnsi="Times New Roman" w:cs="Times New Roman"/>
          <w:bCs/>
          <w:sz w:val="20"/>
          <w:szCs w:val="20"/>
        </w:rPr>
        <w:t xml:space="preserve"> Table 9. Discharge limits to a freshwater body. TULSMA, Book VI, Annex </w:t>
      </w:r>
      <w:proofErr w:type="gramStart"/>
      <w:r w:rsidRPr="00B47169">
        <w:rPr>
          <w:rFonts w:ascii="Times New Roman" w:hAnsi="Times New Roman" w:cs="Times New Roman"/>
          <w:bCs/>
          <w:sz w:val="20"/>
          <w:szCs w:val="20"/>
        </w:rPr>
        <w:t>I</w:t>
      </w:r>
      <w:proofErr w:type="gramEnd"/>
      <w:r w:rsidRPr="00B47169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B47169">
        <w:rPr>
          <w:rFonts w:ascii="Times New Roman" w:hAnsi="Times New Roman" w:cs="Times New Roman"/>
          <w:bCs/>
          <w:noProof/>
          <w:sz w:val="20"/>
          <w:szCs w:val="20"/>
        </w:rPr>
        <w:t>(Ministry of Environment of Ecuador (MAE) 2015a)</w:t>
      </w:r>
    </w:p>
    <w:p w14:paraId="1EB01E83" w14:textId="1E886565" w:rsidR="008A63D0" w:rsidRPr="00B47169" w:rsidRDefault="008A63D0" w:rsidP="008A63D0">
      <w:pPr>
        <w:pStyle w:val="HTMLPreformatted"/>
        <w:shd w:val="clear" w:color="auto" w:fill="FFFFFF"/>
        <w:rPr>
          <w:rFonts w:ascii="Times New Roman" w:hAnsi="Times New Roman" w:cs="Times New Roman"/>
          <w:bCs/>
          <w:sz w:val="20"/>
          <w:szCs w:val="20"/>
        </w:rPr>
      </w:pPr>
      <w:r w:rsidRPr="00B47169">
        <w:rPr>
          <w:rFonts w:ascii="Times New Roman" w:hAnsi="Times New Roman" w:cs="Times New Roman"/>
          <w:bCs/>
          <w:sz w:val="20"/>
          <w:szCs w:val="20"/>
        </w:rPr>
        <w:t>MCL: Maximum Contaminant Level; *Values that exceed the quality criteria; N/A: not available. The reported values were obtained by triplicate measurements of each analyzed river sample.</w:t>
      </w:r>
    </w:p>
    <w:sectPr w:rsidR="008A63D0" w:rsidRPr="00B47169" w:rsidSect="00BE11CC">
      <w:footerReference w:type="default" r:id="rId10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AA74DF" w14:textId="77777777" w:rsidR="00BC2A2D" w:rsidRDefault="00BC2A2D" w:rsidP="008A63D0">
      <w:r>
        <w:separator/>
      </w:r>
    </w:p>
  </w:endnote>
  <w:endnote w:type="continuationSeparator" w:id="0">
    <w:p w14:paraId="36FDB6D8" w14:textId="77777777" w:rsidR="00BC2A2D" w:rsidRDefault="00BC2A2D" w:rsidP="008A63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57546509"/>
      <w:docPartObj>
        <w:docPartGallery w:val="Page Numbers (Bottom of Page)"/>
        <w:docPartUnique/>
      </w:docPartObj>
    </w:sdtPr>
    <w:sdtEndPr/>
    <w:sdtContent>
      <w:p w14:paraId="5A4B3252" w14:textId="667DFEDF" w:rsidR="008A63D0" w:rsidRDefault="008A63D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C2244" w:rsidRPr="00BC2244">
          <w:rPr>
            <w:noProof/>
            <w:lang w:val="es-ES"/>
          </w:rPr>
          <w:t>1</w:t>
        </w:r>
        <w:r>
          <w:fldChar w:fldCharType="end"/>
        </w:r>
      </w:p>
    </w:sdtContent>
  </w:sdt>
  <w:p w14:paraId="317000A4" w14:textId="77777777" w:rsidR="008A63D0" w:rsidRDefault="008A63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2C86B7" w14:textId="77777777" w:rsidR="00BC2A2D" w:rsidRDefault="00BC2A2D" w:rsidP="008A63D0">
      <w:r>
        <w:separator/>
      </w:r>
    </w:p>
  </w:footnote>
  <w:footnote w:type="continuationSeparator" w:id="0">
    <w:p w14:paraId="561892EA" w14:textId="77777777" w:rsidR="00BC2A2D" w:rsidRDefault="00BC2A2D" w:rsidP="008A63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3NjMzNzGxMLU0tLBQ0lEKTi0uzszPAykwNq4FAGgaVpstAAAA"/>
  </w:docVars>
  <w:rsids>
    <w:rsidRoot w:val="00CA2F8C"/>
    <w:rsid w:val="000013F9"/>
    <w:rsid w:val="00006466"/>
    <w:rsid w:val="000066F7"/>
    <w:rsid w:val="00010012"/>
    <w:rsid w:val="00012ABD"/>
    <w:rsid w:val="00016D06"/>
    <w:rsid w:val="00017391"/>
    <w:rsid w:val="00025B0A"/>
    <w:rsid w:val="00025E56"/>
    <w:rsid w:val="000357AE"/>
    <w:rsid w:val="0004144C"/>
    <w:rsid w:val="000537AB"/>
    <w:rsid w:val="00054699"/>
    <w:rsid w:val="00055053"/>
    <w:rsid w:val="00066952"/>
    <w:rsid w:val="0007100B"/>
    <w:rsid w:val="00074077"/>
    <w:rsid w:val="000752A7"/>
    <w:rsid w:val="000834E9"/>
    <w:rsid w:val="00091268"/>
    <w:rsid w:val="000950D5"/>
    <w:rsid w:val="000A2BED"/>
    <w:rsid w:val="000A3E00"/>
    <w:rsid w:val="000B6F1E"/>
    <w:rsid w:val="000B749E"/>
    <w:rsid w:val="000C7D05"/>
    <w:rsid w:val="000F0B7A"/>
    <w:rsid w:val="000F2410"/>
    <w:rsid w:val="000F2F22"/>
    <w:rsid w:val="0010190C"/>
    <w:rsid w:val="001067F3"/>
    <w:rsid w:val="00115904"/>
    <w:rsid w:val="00115AB0"/>
    <w:rsid w:val="00116F71"/>
    <w:rsid w:val="00120E50"/>
    <w:rsid w:val="0012345D"/>
    <w:rsid w:val="00124C77"/>
    <w:rsid w:val="00125E3A"/>
    <w:rsid w:val="00134621"/>
    <w:rsid w:val="00147FC6"/>
    <w:rsid w:val="00150E0F"/>
    <w:rsid w:val="00151551"/>
    <w:rsid w:val="001547D4"/>
    <w:rsid w:val="001566D0"/>
    <w:rsid w:val="00161A1F"/>
    <w:rsid w:val="00163990"/>
    <w:rsid w:val="00187325"/>
    <w:rsid w:val="00193F13"/>
    <w:rsid w:val="00196538"/>
    <w:rsid w:val="001A3CFE"/>
    <w:rsid w:val="001A3F98"/>
    <w:rsid w:val="001B72C4"/>
    <w:rsid w:val="001C3ACD"/>
    <w:rsid w:val="001C5F2C"/>
    <w:rsid w:val="001C73D8"/>
    <w:rsid w:val="001C7594"/>
    <w:rsid w:val="001C79B8"/>
    <w:rsid w:val="001E1525"/>
    <w:rsid w:val="001E39C5"/>
    <w:rsid w:val="001F6712"/>
    <w:rsid w:val="002011F0"/>
    <w:rsid w:val="00202419"/>
    <w:rsid w:val="002058FF"/>
    <w:rsid w:val="00216563"/>
    <w:rsid w:val="00216EA7"/>
    <w:rsid w:val="00231FC8"/>
    <w:rsid w:val="00253642"/>
    <w:rsid w:val="00253DD6"/>
    <w:rsid w:val="00255417"/>
    <w:rsid w:val="0026281F"/>
    <w:rsid w:val="002742A8"/>
    <w:rsid w:val="00276E8B"/>
    <w:rsid w:val="0028667F"/>
    <w:rsid w:val="002906FD"/>
    <w:rsid w:val="00292BD6"/>
    <w:rsid w:val="00295D57"/>
    <w:rsid w:val="002972B4"/>
    <w:rsid w:val="002A5C64"/>
    <w:rsid w:val="002B520F"/>
    <w:rsid w:val="002C2EE4"/>
    <w:rsid w:val="002C37C4"/>
    <w:rsid w:val="002C3A25"/>
    <w:rsid w:val="002C43C5"/>
    <w:rsid w:val="002F0F3E"/>
    <w:rsid w:val="002F63E3"/>
    <w:rsid w:val="0030525F"/>
    <w:rsid w:val="00306421"/>
    <w:rsid w:val="00307D7A"/>
    <w:rsid w:val="0031082D"/>
    <w:rsid w:val="003125FE"/>
    <w:rsid w:val="003200A0"/>
    <w:rsid w:val="00320B1E"/>
    <w:rsid w:val="00320EC8"/>
    <w:rsid w:val="00322219"/>
    <w:rsid w:val="00323134"/>
    <w:rsid w:val="00325CC8"/>
    <w:rsid w:val="003350F6"/>
    <w:rsid w:val="003373E3"/>
    <w:rsid w:val="0034505F"/>
    <w:rsid w:val="003451D4"/>
    <w:rsid w:val="00351E02"/>
    <w:rsid w:val="00356059"/>
    <w:rsid w:val="0036697C"/>
    <w:rsid w:val="00366CA9"/>
    <w:rsid w:val="00370456"/>
    <w:rsid w:val="00377D18"/>
    <w:rsid w:val="003812E4"/>
    <w:rsid w:val="003872D1"/>
    <w:rsid w:val="00392407"/>
    <w:rsid w:val="003A303B"/>
    <w:rsid w:val="003A588E"/>
    <w:rsid w:val="003B1B79"/>
    <w:rsid w:val="003B4181"/>
    <w:rsid w:val="003B4CEC"/>
    <w:rsid w:val="003C02BA"/>
    <w:rsid w:val="003C4965"/>
    <w:rsid w:val="003C57D8"/>
    <w:rsid w:val="003C5B09"/>
    <w:rsid w:val="003C5B97"/>
    <w:rsid w:val="003D12DA"/>
    <w:rsid w:val="003D206D"/>
    <w:rsid w:val="003E1DC4"/>
    <w:rsid w:val="003E2E5C"/>
    <w:rsid w:val="003E40DA"/>
    <w:rsid w:val="003F2E57"/>
    <w:rsid w:val="003F464C"/>
    <w:rsid w:val="003F69A4"/>
    <w:rsid w:val="00401264"/>
    <w:rsid w:val="00403EC3"/>
    <w:rsid w:val="00404DE7"/>
    <w:rsid w:val="004213C8"/>
    <w:rsid w:val="00421F0C"/>
    <w:rsid w:val="00423529"/>
    <w:rsid w:val="00434628"/>
    <w:rsid w:val="0044439E"/>
    <w:rsid w:val="00447724"/>
    <w:rsid w:val="00450A2C"/>
    <w:rsid w:val="00451623"/>
    <w:rsid w:val="0045189F"/>
    <w:rsid w:val="004521FE"/>
    <w:rsid w:val="004534D8"/>
    <w:rsid w:val="00463E30"/>
    <w:rsid w:val="00465410"/>
    <w:rsid w:val="00467802"/>
    <w:rsid w:val="00481012"/>
    <w:rsid w:val="00482902"/>
    <w:rsid w:val="004829A1"/>
    <w:rsid w:val="004B0BA2"/>
    <w:rsid w:val="004B19CE"/>
    <w:rsid w:val="004B4634"/>
    <w:rsid w:val="004B4C93"/>
    <w:rsid w:val="004B61BB"/>
    <w:rsid w:val="004B775C"/>
    <w:rsid w:val="004D3BF7"/>
    <w:rsid w:val="004D702E"/>
    <w:rsid w:val="004F1322"/>
    <w:rsid w:val="004F27EE"/>
    <w:rsid w:val="004F7C0E"/>
    <w:rsid w:val="00500009"/>
    <w:rsid w:val="00506440"/>
    <w:rsid w:val="00521B65"/>
    <w:rsid w:val="00521FAB"/>
    <w:rsid w:val="005243E5"/>
    <w:rsid w:val="005318CC"/>
    <w:rsid w:val="0053402E"/>
    <w:rsid w:val="00535805"/>
    <w:rsid w:val="00543ACD"/>
    <w:rsid w:val="005524E4"/>
    <w:rsid w:val="0055366C"/>
    <w:rsid w:val="00555D12"/>
    <w:rsid w:val="00570587"/>
    <w:rsid w:val="00575E35"/>
    <w:rsid w:val="005843ED"/>
    <w:rsid w:val="0059349B"/>
    <w:rsid w:val="00594A65"/>
    <w:rsid w:val="005A38D6"/>
    <w:rsid w:val="005A415C"/>
    <w:rsid w:val="005B46A6"/>
    <w:rsid w:val="005B5570"/>
    <w:rsid w:val="005B5C8C"/>
    <w:rsid w:val="005B7DC6"/>
    <w:rsid w:val="005C2284"/>
    <w:rsid w:val="005C35DD"/>
    <w:rsid w:val="005D34EE"/>
    <w:rsid w:val="005D4357"/>
    <w:rsid w:val="005E59CC"/>
    <w:rsid w:val="005E5BB9"/>
    <w:rsid w:val="005F3DC6"/>
    <w:rsid w:val="00603667"/>
    <w:rsid w:val="00615977"/>
    <w:rsid w:val="00621D52"/>
    <w:rsid w:val="006235B4"/>
    <w:rsid w:val="00624029"/>
    <w:rsid w:val="00626ED7"/>
    <w:rsid w:val="0063464A"/>
    <w:rsid w:val="0063709B"/>
    <w:rsid w:val="006400B2"/>
    <w:rsid w:val="006441A1"/>
    <w:rsid w:val="00647D34"/>
    <w:rsid w:val="00651B26"/>
    <w:rsid w:val="00651E8F"/>
    <w:rsid w:val="00655A82"/>
    <w:rsid w:val="00655F08"/>
    <w:rsid w:val="0066380C"/>
    <w:rsid w:val="00682810"/>
    <w:rsid w:val="00683906"/>
    <w:rsid w:val="00684454"/>
    <w:rsid w:val="00695520"/>
    <w:rsid w:val="00695A8A"/>
    <w:rsid w:val="006A0281"/>
    <w:rsid w:val="006A0A25"/>
    <w:rsid w:val="006A21E9"/>
    <w:rsid w:val="006B1D84"/>
    <w:rsid w:val="006B471C"/>
    <w:rsid w:val="006B74BC"/>
    <w:rsid w:val="006B78C4"/>
    <w:rsid w:val="006C0AF4"/>
    <w:rsid w:val="006C74AB"/>
    <w:rsid w:val="006C7639"/>
    <w:rsid w:val="006D191D"/>
    <w:rsid w:val="006D6793"/>
    <w:rsid w:val="006D6876"/>
    <w:rsid w:val="006E4CF2"/>
    <w:rsid w:val="006E7327"/>
    <w:rsid w:val="006F0ADB"/>
    <w:rsid w:val="006F26A5"/>
    <w:rsid w:val="0070168A"/>
    <w:rsid w:val="00714BB4"/>
    <w:rsid w:val="00723A88"/>
    <w:rsid w:val="007300B4"/>
    <w:rsid w:val="00730452"/>
    <w:rsid w:val="00734A0F"/>
    <w:rsid w:val="00735BB1"/>
    <w:rsid w:val="00735FED"/>
    <w:rsid w:val="00736282"/>
    <w:rsid w:val="0074554A"/>
    <w:rsid w:val="007476EC"/>
    <w:rsid w:val="007479BB"/>
    <w:rsid w:val="0075627D"/>
    <w:rsid w:val="0076096D"/>
    <w:rsid w:val="00764652"/>
    <w:rsid w:val="00764B56"/>
    <w:rsid w:val="00765A3F"/>
    <w:rsid w:val="007760B8"/>
    <w:rsid w:val="00785227"/>
    <w:rsid w:val="0079430A"/>
    <w:rsid w:val="007A7A7A"/>
    <w:rsid w:val="007B0F20"/>
    <w:rsid w:val="007B1467"/>
    <w:rsid w:val="007B301A"/>
    <w:rsid w:val="007B3A25"/>
    <w:rsid w:val="007B630A"/>
    <w:rsid w:val="007C16C8"/>
    <w:rsid w:val="007C230D"/>
    <w:rsid w:val="007C3E35"/>
    <w:rsid w:val="007C6602"/>
    <w:rsid w:val="007D0737"/>
    <w:rsid w:val="007D4DE7"/>
    <w:rsid w:val="007E1056"/>
    <w:rsid w:val="007E27E6"/>
    <w:rsid w:val="007E7A3A"/>
    <w:rsid w:val="007F0B2F"/>
    <w:rsid w:val="007F5098"/>
    <w:rsid w:val="007F7B90"/>
    <w:rsid w:val="00800298"/>
    <w:rsid w:val="0081062E"/>
    <w:rsid w:val="00811E05"/>
    <w:rsid w:val="008144F9"/>
    <w:rsid w:val="00822461"/>
    <w:rsid w:val="008407C9"/>
    <w:rsid w:val="00852375"/>
    <w:rsid w:val="00860EB4"/>
    <w:rsid w:val="00866240"/>
    <w:rsid w:val="00873666"/>
    <w:rsid w:val="00877665"/>
    <w:rsid w:val="00883076"/>
    <w:rsid w:val="00884907"/>
    <w:rsid w:val="008874D7"/>
    <w:rsid w:val="00896791"/>
    <w:rsid w:val="008A63D0"/>
    <w:rsid w:val="008B105A"/>
    <w:rsid w:val="008B454C"/>
    <w:rsid w:val="008C0AC7"/>
    <w:rsid w:val="008D5073"/>
    <w:rsid w:val="008D5CEF"/>
    <w:rsid w:val="008E020E"/>
    <w:rsid w:val="008E2898"/>
    <w:rsid w:val="008E3AB6"/>
    <w:rsid w:val="008E529B"/>
    <w:rsid w:val="008F24C3"/>
    <w:rsid w:val="009001EA"/>
    <w:rsid w:val="0090062B"/>
    <w:rsid w:val="00913D24"/>
    <w:rsid w:val="00915ADD"/>
    <w:rsid w:val="009246DD"/>
    <w:rsid w:val="009313FD"/>
    <w:rsid w:val="0093263B"/>
    <w:rsid w:val="0093647F"/>
    <w:rsid w:val="00937216"/>
    <w:rsid w:val="00945314"/>
    <w:rsid w:val="00945E05"/>
    <w:rsid w:val="0095121D"/>
    <w:rsid w:val="009549D9"/>
    <w:rsid w:val="0095728D"/>
    <w:rsid w:val="009660FD"/>
    <w:rsid w:val="00970AB0"/>
    <w:rsid w:val="00974390"/>
    <w:rsid w:val="009819A9"/>
    <w:rsid w:val="00984C15"/>
    <w:rsid w:val="00992606"/>
    <w:rsid w:val="009B1EC6"/>
    <w:rsid w:val="009B7B7D"/>
    <w:rsid w:val="009C2380"/>
    <w:rsid w:val="009C4066"/>
    <w:rsid w:val="009C5B71"/>
    <w:rsid w:val="009C6575"/>
    <w:rsid w:val="009D73AA"/>
    <w:rsid w:val="009E17CD"/>
    <w:rsid w:val="009F29F8"/>
    <w:rsid w:val="009F3997"/>
    <w:rsid w:val="00A03171"/>
    <w:rsid w:val="00A26F46"/>
    <w:rsid w:val="00A33124"/>
    <w:rsid w:val="00A4244F"/>
    <w:rsid w:val="00A43ACC"/>
    <w:rsid w:val="00A44C3D"/>
    <w:rsid w:val="00A61AFF"/>
    <w:rsid w:val="00A6397E"/>
    <w:rsid w:val="00A66A1E"/>
    <w:rsid w:val="00A74F32"/>
    <w:rsid w:val="00A800D7"/>
    <w:rsid w:val="00A83AF1"/>
    <w:rsid w:val="00A8660A"/>
    <w:rsid w:val="00A90C7C"/>
    <w:rsid w:val="00A96A1B"/>
    <w:rsid w:val="00AA5B71"/>
    <w:rsid w:val="00AA70AA"/>
    <w:rsid w:val="00AA7F31"/>
    <w:rsid w:val="00AB4FC3"/>
    <w:rsid w:val="00AC00ED"/>
    <w:rsid w:val="00AC74EA"/>
    <w:rsid w:val="00AE050E"/>
    <w:rsid w:val="00AE5747"/>
    <w:rsid w:val="00AF3FCF"/>
    <w:rsid w:val="00AF6380"/>
    <w:rsid w:val="00B06440"/>
    <w:rsid w:val="00B071AA"/>
    <w:rsid w:val="00B125DD"/>
    <w:rsid w:val="00B13006"/>
    <w:rsid w:val="00B226AE"/>
    <w:rsid w:val="00B26AEE"/>
    <w:rsid w:val="00B35CC1"/>
    <w:rsid w:val="00B41624"/>
    <w:rsid w:val="00B43C15"/>
    <w:rsid w:val="00B44694"/>
    <w:rsid w:val="00B4705B"/>
    <w:rsid w:val="00B47169"/>
    <w:rsid w:val="00B52108"/>
    <w:rsid w:val="00B52759"/>
    <w:rsid w:val="00B54D14"/>
    <w:rsid w:val="00B60DAA"/>
    <w:rsid w:val="00B629AE"/>
    <w:rsid w:val="00B6395B"/>
    <w:rsid w:val="00B652DE"/>
    <w:rsid w:val="00B654C4"/>
    <w:rsid w:val="00B67763"/>
    <w:rsid w:val="00B7532B"/>
    <w:rsid w:val="00B869CB"/>
    <w:rsid w:val="00B87DAE"/>
    <w:rsid w:val="00B912DA"/>
    <w:rsid w:val="00B93A5A"/>
    <w:rsid w:val="00BA2FCA"/>
    <w:rsid w:val="00BA69D6"/>
    <w:rsid w:val="00BC051D"/>
    <w:rsid w:val="00BC057C"/>
    <w:rsid w:val="00BC0AF8"/>
    <w:rsid w:val="00BC2244"/>
    <w:rsid w:val="00BC2A2D"/>
    <w:rsid w:val="00BC31DC"/>
    <w:rsid w:val="00BC3851"/>
    <w:rsid w:val="00BC5460"/>
    <w:rsid w:val="00BC65C9"/>
    <w:rsid w:val="00BC6E18"/>
    <w:rsid w:val="00BD1CCE"/>
    <w:rsid w:val="00BE11CC"/>
    <w:rsid w:val="00BE2386"/>
    <w:rsid w:val="00C0458A"/>
    <w:rsid w:val="00C0620A"/>
    <w:rsid w:val="00C222B3"/>
    <w:rsid w:val="00C243F6"/>
    <w:rsid w:val="00C424AB"/>
    <w:rsid w:val="00C43C9A"/>
    <w:rsid w:val="00C508AC"/>
    <w:rsid w:val="00C5189E"/>
    <w:rsid w:val="00C53B95"/>
    <w:rsid w:val="00C609BA"/>
    <w:rsid w:val="00C614F2"/>
    <w:rsid w:val="00C75DCF"/>
    <w:rsid w:val="00C80AD9"/>
    <w:rsid w:val="00C826CC"/>
    <w:rsid w:val="00C90A03"/>
    <w:rsid w:val="00C94797"/>
    <w:rsid w:val="00CA2F8C"/>
    <w:rsid w:val="00CA4392"/>
    <w:rsid w:val="00CC2BEF"/>
    <w:rsid w:val="00D004C1"/>
    <w:rsid w:val="00D039CD"/>
    <w:rsid w:val="00D17659"/>
    <w:rsid w:val="00D20824"/>
    <w:rsid w:val="00D2266C"/>
    <w:rsid w:val="00D306C0"/>
    <w:rsid w:val="00D35C6F"/>
    <w:rsid w:val="00D41F48"/>
    <w:rsid w:val="00D432B7"/>
    <w:rsid w:val="00D44798"/>
    <w:rsid w:val="00D51C49"/>
    <w:rsid w:val="00D7274D"/>
    <w:rsid w:val="00D73E8C"/>
    <w:rsid w:val="00D83D37"/>
    <w:rsid w:val="00D83F1A"/>
    <w:rsid w:val="00D92669"/>
    <w:rsid w:val="00D9448F"/>
    <w:rsid w:val="00D94D5F"/>
    <w:rsid w:val="00DA4525"/>
    <w:rsid w:val="00DB028F"/>
    <w:rsid w:val="00DB0375"/>
    <w:rsid w:val="00DB05BE"/>
    <w:rsid w:val="00DC0314"/>
    <w:rsid w:val="00DC3F1A"/>
    <w:rsid w:val="00DC45BE"/>
    <w:rsid w:val="00DD5E14"/>
    <w:rsid w:val="00DF3F84"/>
    <w:rsid w:val="00DF77D4"/>
    <w:rsid w:val="00E04B56"/>
    <w:rsid w:val="00E16F8F"/>
    <w:rsid w:val="00E20337"/>
    <w:rsid w:val="00E25944"/>
    <w:rsid w:val="00E26ED8"/>
    <w:rsid w:val="00E363D8"/>
    <w:rsid w:val="00E37806"/>
    <w:rsid w:val="00E413A5"/>
    <w:rsid w:val="00E429F4"/>
    <w:rsid w:val="00E506D1"/>
    <w:rsid w:val="00E50D9A"/>
    <w:rsid w:val="00E52CC6"/>
    <w:rsid w:val="00E54962"/>
    <w:rsid w:val="00E56AF4"/>
    <w:rsid w:val="00E63DCF"/>
    <w:rsid w:val="00E70F3A"/>
    <w:rsid w:val="00E722CE"/>
    <w:rsid w:val="00E74DB0"/>
    <w:rsid w:val="00E765F4"/>
    <w:rsid w:val="00E77003"/>
    <w:rsid w:val="00E83AB1"/>
    <w:rsid w:val="00E9195D"/>
    <w:rsid w:val="00EA27AC"/>
    <w:rsid w:val="00EA2959"/>
    <w:rsid w:val="00EA3518"/>
    <w:rsid w:val="00EB0CD2"/>
    <w:rsid w:val="00EC58E1"/>
    <w:rsid w:val="00ED1B0F"/>
    <w:rsid w:val="00ED3E07"/>
    <w:rsid w:val="00EF0D38"/>
    <w:rsid w:val="00EF3E5A"/>
    <w:rsid w:val="00EF4D7F"/>
    <w:rsid w:val="00F06800"/>
    <w:rsid w:val="00F10B4F"/>
    <w:rsid w:val="00F214ED"/>
    <w:rsid w:val="00F238C2"/>
    <w:rsid w:val="00F32329"/>
    <w:rsid w:val="00F32395"/>
    <w:rsid w:val="00F344B3"/>
    <w:rsid w:val="00F34CAD"/>
    <w:rsid w:val="00F3516A"/>
    <w:rsid w:val="00F355C2"/>
    <w:rsid w:val="00F406D5"/>
    <w:rsid w:val="00F41A87"/>
    <w:rsid w:val="00F4525B"/>
    <w:rsid w:val="00F455C7"/>
    <w:rsid w:val="00F554F7"/>
    <w:rsid w:val="00F56BCC"/>
    <w:rsid w:val="00F60F5A"/>
    <w:rsid w:val="00F63360"/>
    <w:rsid w:val="00F72205"/>
    <w:rsid w:val="00F81685"/>
    <w:rsid w:val="00F830C9"/>
    <w:rsid w:val="00F84769"/>
    <w:rsid w:val="00F87BA8"/>
    <w:rsid w:val="00F9103A"/>
    <w:rsid w:val="00FA0562"/>
    <w:rsid w:val="00FA4CC0"/>
    <w:rsid w:val="00FA4F8E"/>
    <w:rsid w:val="00FA7A85"/>
    <w:rsid w:val="00FB74BF"/>
    <w:rsid w:val="00FC4716"/>
    <w:rsid w:val="00FC473E"/>
    <w:rsid w:val="00FE5532"/>
    <w:rsid w:val="00FE69AA"/>
    <w:rsid w:val="00FF2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EFC75"/>
  <w15:chartTrackingRefBased/>
  <w15:docId w15:val="{9DE39768-ED67-4621-A780-3D45D3C23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2F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CA2F8C"/>
    <w:rPr>
      <w:rFonts w:ascii="Courier New" w:hAnsi="Courier New" w:cs="Courier New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CA2F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2"/>
      <w:szCs w:val="22"/>
      <w:lang w:val="en-US" w:eastAsia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CA2F8C"/>
    <w:rPr>
      <w:rFonts w:ascii="Consolas" w:eastAsia="Times New Roman" w:hAnsi="Consolas" w:cs="Times New Roman"/>
      <w:sz w:val="20"/>
      <w:szCs w:val="20"/>
      <w:lang w:val="es-ES_tradnl" w:eastAsia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F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F8C"/>
    <w:rPr>
      <w:rFonts w:ascii="Segoe UI" w:eastAsia="Times New Roman" w:hAnsi="Segoe UI" w:cs="Segoe UI"/>
      <w:sz w:val="18"/>
      <w:szCs w:val="18"/>
      <w:lang w:val="es-ES_tradnl" w:eastAsia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9512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121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121D"/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21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21D"/>
    <w:rPr>
      <w:rFonts w:ascii="Times New Roman" w:eastAsia="Times New Roman" w:hAnsi="Times New Roman" w:cs="Times New Roman"/>
      <w:b/>
      <w:bCs/>
      <w:sz w:val="20"/>
      <w:szCs w:val="20"/>
      <w:lang w:val="es-ES_tradnl" w:eastAsia="es-ES_tradnl"/>
    </w:rPr>
  </w:style>
  <w:style w:type="paragraph" w:customStyle="1" w:styleId="p1">
    <w:name w:val="p1"/>
    <w:basedOn w:val="Normal"/>
    <w:rsid w:val="00555D12"/>
    <w:rPr>
      <w:rFonts w:ascii="Times" w:eastAsiaTheme="minorHAnsi" w:hAnsi="Times"/>
      <w:sz w:val="10"/>
      <w:szCs w:val="10"/>
      <w:lang w:val="en-US" w:eastAsia="en-US"/>
    </w:rPr>
  </w:style>
  <w:style w:type="character" w:customStyle="1" w:styleId="s1">
    <w:name w:val="s1"/>
    <w:basedOn w:val="DefaultParagraphFont"/>
    <w:rsid w:val="00555D12"/>
    <w:rPr>
      <w:rFonts w:ascii="Helvetica" w:hAnsi="Helvetica" w:hint="default"/>
      <w:sz w:val="10"/>
      <w:szCs w:val="10"/>
    </w:rPr>
  </w:style>
  <w:style w:type="table" w:customStyle="1" w:styleId="PlainTable21">
    <w:name w:val="Plain Table 21"/>
    <w:basedOn w:val="TableNormal"/>
    <w:uiPriority w:val="42"/>
    <w:rsid w:val="004B19CE"/>
    <w:pPr>
      <w:spacing w:after="0" w:line="240" w:lineRule="auto"/>
    </w:pPr>
    <w:rPr>
      <w:lang w:val="es-EC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A63D0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63D0"/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paragraph" w:styleId="Footer">
    <w:name w:val="footer"/>
    <w:basedOn w:val="Normal"/>
    <w:link w:val="FooterChar"/>
    <w:uiPriority w:val="99"/>
    <w:unhideWhenUsed/>
    <w:rsid w:val="008A63D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63D0"/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styleId="Hyperlink">
    <w:name w:val="Hyperlink"/>
    <w:basedOn w:val="DefaultParagraphFont"/>
    <w:uiPriority w:val="99"/>
    <w:unhideWhenUsed/>
    <w:rsid w:val="000013F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0013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080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6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6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C7247E10D55CD43BFE7295C32867530" ma:contentTypeVersion="13" ma:contentTypeDescription="Crear nuevo documento." ma:contentTypeScope="" ma:versionID="bb9bae47479d97c22da02c4bbf404dda">
  <xsd:schema xmlns:xsd="http://www.w3.org/2001/XMLSchema" xmlns:xs="http://www.w3.org/2001/XMLSchema" xmlns:p="http://schemas.microsoft.com/office/2006/metadata/properties" xmlns:ns3="51260331-22d9-4c89-b901-717e7175eb8b" xmlns:ns4="f4993dc7-21ff-4cf0-9a19-f7d69618dadd" targetNamespace="http://schemas.microsoft.com/office/2006/metadata/properties" ma:root="true" ma:fieldsID="df58a7837994d0919e361eab9f205b69" ns3:_="" ns4:_="">
    <xsd:import namespace="51260331-22d9-4c89-b901-717e7175eb8b"/>
    <xsd:import namespace="f4993dc7-21ff-4cf0-9a19-f7d69618dad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260331-22d9-4c89-b901-717e7175eb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993dc7-21ff-4cf0-9a19-f7d69618dad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A8760B-E246-4C4B-A31A-AA23CBE181F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15D007A-0D86-430C-AD0E-C2AA64C7678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D15AEF6-A005-40B8-8688-37516288A1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260331-22d9-4c89-b901-717e7175eb8b"/>
    <ds:schemaRef ds:uri="f4993dc7-21ff-4cf0-9a19-f7d69618da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DFF03A3-DB28-4248-B9EB-712C87E9A6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4</Words>
  <Characters>293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Machado</dc:creator>
  <cp:keywords/>
  <dc:description/>
  <cp:lastModifiedBy>Srikanth N.</cp:lastModifiedBy>
  <cp:revision>4</cp:revision>
  <cp:lastPrinted>2021-07-23T21:34:00Z</cp:lastPrinted>
  <dcterms:created xsi:type="dcterms:W3CDTF">2021-08-14T01:50:00Z</dcterms:created>
  <dcterms:modified xsi:type="dcterms:W3CDTF">2021-08-19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7247E10D55CD43BFE7295C32867530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brazilian-journal-of-microbiology</vt:lpwstr>
  </property>
  <property fmtid="{D5CDD505-2E9C-101B-9397-08002B2CF9AE}" pid="10" name="Mendeley Recent Style Name 3_1">
    <vt:lpwstr>Brazilian Journal of Microbiology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environmental-science-and-pollution-research</vt:lpwstr>
  </property>
  <property fmtid="{D5CDD505-2E9C-101B-9397-08002B2CF9AE}" pid="14" name="Mendeley Recent Style Name 5_1">
    <vt:lpwstr>Environmental Science and Pollution Research</vt:lpwstr>
  </property>
  <property fmtid="{D5CDD505-2E9C-101B-9397-08002B2CF9AE}" pid="15" name="Mendeley Recent Style Id 6_1">
    <vt:lpwstr>http://www.zotero.org/styles/freshwater-biology</vt:lpwstr>
  </property>
  <property fmtid="{D5CDD505-2E9C-101B-9397-08002B2CF9AE}" pid="16" name="Mendeley Recent Style Name 6_1">
    <vt:lpwstr>Freshwater Biology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scientific-reports</vt:lpwstr>
  </property>
  <property fmtid="{D5CDD505-2E9C-101B-9397-08002B2CF9AE}" pid="20" name="Mendeley Recent Style Name 8_1">
    <vt:lpwstr>Scientific Reports</vt:lpwstr>
  </property>
  <property fmtid="{D5CDD505-2E9C-101B-9397-08002B2CF9AE}" pid="21" name="Mendeley Recent Style Id 9_1">
    <vt:lpwstr>http://www.zotero.org/styles/water-research</vt:lpwstr>
  </property>
  <property fmtid="{D5CDD505-2E9C-101B-9397-08002B2CF9AE}" pid="22" name="Mendeley Recent Style Name 9_1">
    <vt:lpwstr>Water Research</vt:lpwstr>
  </property>
  <property fmtid="{D5CDD505-2E9C-101B-9397-08002B2CF9AE}" pid="23" name="Mendeley Citation Style_1">
    <vt:lpwstr>http://www.zotero.org/styles/environmental-science-and-pollution-research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00011957-c781-3cc6-85c9-22e7a83a5be8</vt:lpwstr>
  </property>
</Properties>
</file>